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5F140" w14:textId="77777777" w:rsidR="00DA728B" w:rsidRDefault="00DA728B" w:rsidP="00DA728B">
      <w:pPr>
        <w:pStyle w:val="Default"/>
      </w:pPr>
      <w:bookmarkStart w:id="0" w:name="_GoBack"/>
      <w:bookmarkEnd w:id="0"/>
    </w:p>
    <w:p w14:paraId="53450ADD" w14:textId="77777777" w:rsidR="00DA728B" w:rsidRPr="00DA728B" w:rsidRDefault="00DA728B" w:rsidP="00DA728B">
      <w:pPr>
        <w:pStyle w:val="Default"/>
        <w:rPr>
          <w:rFonts w:ascii="Calibri" w:hAnsi="Calibri" w:cs="Calibri"/>
          <w:b/>
        </w:rPr>
      </w:pPr>
    </w:p>
    <w:p w14:paraId="785A9E40" w14:textId="13C9FE57" w:rsidR="00C70040" w:rsidRPr="00DA728B" w:rsidRDefault="00DA728B" w:rsidP="00DA728B">
      <w:pPr>
        <w:spacing w:after="0" w:line="276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DA728B">
        <w:rPr>
          <w:rFonts w:ascii="Calibri" w:hAnsi="Calibri" w:cs="Calibri"/>
          <w:b/>
          <w:color w:val="323232"/>
          <w:sz w:val="24"/>
          <w:szCs w:val="24"/>
        </w:rPr>
        <w:t>Effectiveness of digital health interventions for increasing preventive</w:t>
      </w:r>
      <w:r w:rsidR="00D8665D">
        <w:rPr>
          <w:rFonts w:ascii="Calibri" w:hAnsi="Calibri" w:cs="Calibri"/>
          <w:b/>
          <w:color w:val="323232"/>
          <w:sz w:val="24"/>
          <w:szCs w:val="24"/>
        </w:rPr>
        <w:t xml:space="preserve"> </w:t>
      </w:r>
      <w:r w:rsidRPr="00DA728B">
        <w:rPr>
          <w:rFonts w:ascii="Calibri" w:hAnsi="Calibri" w:cs="Calibri"/>
          <w:b/>
          <w:color w:val="323232"/>
          <w:sz w:val="24"/>
          <w:szCs w:val="24"/>
        </w:rPr>
        <w:t>care for smoking, nutrition, alcohol consumption, physical activity and weight (SNAP-W) in outpatient settings: a systematic</w:t>
      </w:r>
      <w:r w:rsidR="00D8665D">
        <w:rPr>
          <w:rFonts w:ascii="Calibri" w:hAnsi="Calibri" w:cs="Calibri"/>
          <w:b/>
          <w:color w:val="323232"/>
          <w:sz w:val="24"/>
          <w:szCs w:val="24"/>
        </w:rPr>
        <w:t xml:space="preserve"> </w:t>
      </w:r>
      <w:r w:rsidRPr="00DA728B">
        <w:rPr>
          <w:rFonts w:ascii="Calibri" w:hAnsi="Calibri" w:cs="Calibri"/>
          <w:b/>
          <w:color w:val="323232"/>
          <w:sz w:val="24"/>
          <w:szCs w:val="24"/>
        </w:rPr>
        <w:t>review protocol</w:t>
      </w:r>
    </w:p>
    <w:p w14:paraId="59B0B018" w14:textId="77777777" w:rsidR="00C70040" w:rsidRPr="00C70040" w:rsidRDefault="00C70040" w:rsidP="00C70040">
      <w:pPr>
        <w:spacing w:after="0" w:line="276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65088462" w14:textId="77777777" w:rsidR="00C70040" w:rsidRPr="00C70040" w:rsidRDefault="00C70040" w:rsidP="00C70040">
      <w:pPr>
        <w:tabs>
          <w:tab w:val="left" w:pos="2271"/>
        </w:tabs>
        <w:jc w:val="center"/>
        <w:rPr>
          <w:rFonts w:ascii="Calibri" w:hAnsi="Calibri" w:cs="Calibri"/>
          <w:sz w:val="24"/>
          <w:szCs w:val="24"/>
        </w:rPr>
      </w:pPr>
      <w:r w:rsidRPr="4D33F6E9">
        <w:rPr>
          <w:rFonts w:ascii="Calibri" w:hAnsi="Calibri" w:cs="Calibri"/>
          <w:sz w:val="24"/>
          <w:szCs w:val="24"/>
        </w:rPr>
        <w:t>MEDLINE Search Term Strategy</w:t>
      </w:r>
    </w:p>
    <w:p w14:paraId="12FBE839" w14:textId="77777777" w:rsidR="00C70040" w:rsidRPr="00C70040" w:rsidRDefault="00C70040" w:rsidP="00C70040">
      <w:pPr>
        <w:spacing w:after="0" w:line="276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726EFAB5" w14:textId="4824DD09" w:rsidR="00C70040" w:rsidRPr="00C70040" w:rsidRDefault="00C70040" w:rsidP="00C70040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C70040">
        <w:rPr>
          <w:rFonts w:ascii="Calibri" w:hAnsi="Calibri" w:cs="Calibri"/>
          <w:sz w:val="24"/>
          <w:szCs w:val="24"/>
        </w:rPr>
        <w:t>((outpatient$1 or (health adj (service$1 or clinic$1 or facility or facilities or centre$1 or center$1 or pr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e$1)) or (ambulatory adj (service$1 or clinic$1 or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 center$1 or pr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e$1)) or (medical adj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 center$1 or pr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e$1))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or (clinical adj (service$1 or pr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e$1)) or (medicine adj pr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e$1) or "primary care" or "primary health care" or "primary healthcare" or "general pr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e"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or "family medicine" or (doctor's adj (surgery or surgeries)) or (antenatal adj1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 center$1)) or</w:t>
      </w:r>
    </w:p>
    <w:p w14:paraId="0E6EC937" w14:textId="63D68AF4" w:rsidR="00C70040" w:rsidRPr="00C70040" w:rsidRDefault="00C70040" w:rsidP="00C70040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C70040">
        <w:rPr>
          <w:rFonts w:ascii="Calibri" w:hAnsi="Calibri" w:cs="Calibri"/>
          <w:sz w:val="24"/>
          <w:szCs w:val="24"/>
        </w:rPr>
        <w:t>(prenatal adj1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 center$1)) or (maternity adj1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or center$1)) or (alcohol adj1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 center$1)) or (drug adj1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centre$1 or center$1)) or (dental adj1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 center$1 or pr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e$1)) or pharmacy or pharmacies or (imaging adj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 center$1)) or (diagnos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c adj (service$1 or clinic$1 or facility or facil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es or centre$1 or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center$1)) or pre-surgery or pre-opera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 or pre-procedure) and (digital or electronic or e-health or platform or e-platform or portal or e-portal or dashboard</w:t>
      </w:r>
    </w:p>
    <w:p w14:paraId="4B441D0C" w14:textId="580DC51E" w:rsidR="00C70040" w:rsidRPr="00C70040" w:rsidRDefault="00C70040" w:rsidP="00C70040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C70040">
        <w:rPr>
          <w:rFonts w:ascii="Calibri" w:hAnsi="Calibri" w:cs="Calibri"/>
          <w:sz w:val="24"/>
          <w:szCs w:val="24"/>
        </w:rPr>
        <w:t>or e-visit or online or web-based or website or internet or computer or tablet or ((mobile or phone) adj applica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) or "mobile app" or "mobile phone" or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"mobile device" or "smart phone" or m-health or "text message$1" or SMS or asynchronous* or store-and-forward or "informa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 xml:space="preserve">on </w:t>
      </w:r>
      <w:proofErr w:type="spellStart"/>
      <w:r w:rsidRPr="00C70040">
        <w:rPr>
          <w:rFonts w:ascii="Calibri" w:hAnsi="Calibri" w:cs="Calibri"/>
          <w:sz w:val="24"/>
          <w:szCs w:val="24"/>
        </w:rPr>
        <w:t>technolog</w:t>
      </w:r>
      <w:proofErr w:type="spellEnd"/>
      <w:r w:rsidRPr="00C70040">
        <w:rPr>
          <w:rFonts w:ascii="Calibri" w:hAnsi="Calibri" w:cs="Calibri"/>
          <w:sz w:val="24"/>
          <w:szCs w:val="24"/>
        </w:rPr>
        <w:t>*" or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"informa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 system$1") and (</w:t>
      </w:r>
      <w:proofErr w:type="spellStart"/>
      <w:r w:rsidRPr="00C70040">
        <w:rPr>
          <w:rFonts w:ascii="Calibri" w:hAnsi="Calibri" w:cs="Calibri"/>
          <w:sz w:val="24"/>
          <w:szCs w:val="24"/>
        </w:rPr>
        <w:t>smok</w:t>
      </w:r>
      <w:proofErr w:type="spellEnd"/>
      <w:r w:rsidRPr="00C70040">
        <w:rPr>
          <w:rFonts w:ascii="Calibri" w:hAnsi="Calibri" w:cs="Calibri"/>
          <w:sz w:val="24"/>
          <w:szCs w:val="24"/>
        </w:rPr>
        <w:t>* or vaping or nutri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 or "healthy ea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ng" or diet or dietary or "fruit consump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" or "fruit intake" or "vegetable</w:t>
      </w:r>
    </w:p>
    <w:p w14:paraId="233097DB" w14:textId="042F5619" w:rsidR="00C70040" w:rsidRPr="00C70040" w:rsidRDefault="00C70040" w:rsidP="00C70040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C70040">
        <w:rPr>
          <w:rFonts w:ascii="Calibri" w:hAnsi="Calibri" w:cs="Calibri"/>
          <w:sz w:val="24"/>
          <w:szCs w:val="24"/>
        </w:rPr>
        <w:t>consump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" or "vegetable intake" or "alcohol use" or "alcohol consump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" or "alcohol intake" or "alcohol drinking" or exercise or "physical ac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vity" or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(weight adj (loss or gain or management or maintenance or healthy or body)) or ("chronic disease" adj (risk$1 or factor$1)) or (lifestyle adj (risk$1 or factor$1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or behavio?r$1)) or (snap adj (risk$1 or factor$1 or behavio?r$1)) or (preven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ve adj (service$1 or care or health)) or (preventa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ve adj (service$1 or care or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health))) and ("AAR model" or "AAH model" or "5As" or advise* or advice or assess* or screen* or assist* or refer* or provide* or provision or received or</w:t>
      </w:r>
    </w:p>
    <w:p w14:paraId="260DAD67" w14:textId="022BF94E" w:rsidR="00C70040" w:rsidRPr="00C70040" w:rsidRDefault="00C70040" w:rsidP="00C70040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C70040">
        <w:rPr>
          <w:rFonts w:ascii="Calibri" w:hAnsi="Calibri" w:cs="Calibri"/>
          <w:sz w:val="24"/>
          <w:szCs w:val="24"/>
        </w:rPr>
        <w:t>receipt or engage* or uptake or deliver* or counsel*) and ((</w:t>
      </w:r>
      <w:proofErr w:type="spellStart"/>
      <w:r w:rsidRPr="00C70040">
        <w:rPr>
          <w:rFonts w:ascii="Calibri" w:hAnsi="Calibri" w:cs="Calibri"/>
          <w:sz w:val="24"/>
          <w:szCs w:val="24"/>
        </w:rPr>
        <w:t>randomi?ed</w:t>
      </w:r>
      <w:proofErr w:type="spellEnd"/>
      <w:r w:rsidRPr="00C70040">
        <w:rPr>
          <w:rFonts w:ascii="Calibri" w:hAnsi="Calibri" w:cs="Calibri"/>
          <w:sz w:val="24"/>
          <w:szCs w:val="24"/>
        </w:rPr>
        <w:t xml:space="preserve"> adj5 (trial or group$1 or control* or "usual care" or interven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r w:rsidRPr="00C70040">
        <w:rPr>
          <w:rFonts w:ascii="Calibri" w:hAnsi="Calibri" w:cs="Calibri"/>
          <w:sz w:val="24"/>
          <w:szCs w:val="24"/>
        </w:rPr>
        <w:t>on)) or (factorial adj</w:t>
      </w:r>
      <w:r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(study or design)) or "quasi-experimental design" or "controlled before-and-a</w:t>
      </w:r>
      <w:r w:rsidRPr="00C70040">
        <w:rPr>
          <w:rFonts w:ascii="Calibri" w:eastAsia="Calibri" w:hAnsi="Calibri" w:cs="Calibri" w:hint="eastAsia"/>
          <w:sz w:val="24"/>
          <w:szCs w:val="24"/>
        </w:rPr>
        <w:t>􀅌</w:t>
      </w:r>
      <w:r w:rsidRPr="00C70040">
        <w:rPr>
          <w:rFonts w:ascii="Calibri" w:hAnsi="Calibri" w:cs="Calibri"/>
          <w:sz w:val="24"/>
          <w:szCs w:val="24"/>
        </w:rPr>
        <w:t>er" or "controlled pre-post" or (parallel adj1 (study or design or group or arm))</w:t>
      </w:r>
      <w:r w:rsidR="00656041">
        <w:rPr>
          <w:rFonts w:ascii="Calibri" w:hAnsi="Calibri" w:cs="Calibri"/>
          <w:sz w:val="24"/>
          <w:szCs w:val="24"/>
        </w:rPr>
        <w:t xml:space="preserve"> </w:t>
      </w:r>
      <w:r w:rsidRPr="00C70040">
        <w:rPr>
          <w:rFonts w:ascii="Calibri" w:hAnsi="Calibri" w:cs="Calibri"/>
          <w:sz w:val="24"/>
          <w:szCs w:val="24"/>
        </w:rPr>
        <w:t>or "concurrent control group" or "concurrent comparison group")).</w:t>
      </w:r>
      <w:proofErr w:type="spellStart"/>
      <w:r w:rsidRPr="00C70040">
        <w:rPr>
          <w:rFonts w:ascii="Calibri" w:hAnsi="Calibri" w:cs="Calibri"/>
          <w:sz w:val="24"/>
          <w:szCs w:val="24"/>
        </w:rPr>
        <w:t>ab,kf,</w:t>
      </w:r>
      <w:r w:rsidRPr="00C70040">
        <w:rPr>
          <w:rFonts w:ascii="Calibri" w:eastAsia="Calibri" w:hAnsi="Calibri" w:cs="Calibri"/>
          <w:sz w:val="24"/>
          <w:szCs w:val="24"/>
        </w:rPr>
        <w:t>ti</w:t>
      </w:r>
      <w:proofErr w:type="spellEnd"/>
      <w:r w:rsidRPr="00C70040">
        <w:rPr>
          <w:rFonts w:ascii="Calibri" w:hAnsi="Calibri" w:cs="Calibri"/>
          <w:sz w:val="24"/>
          <w:szCs w:val="24"/>
        </w:rPr>
        <w:t xml:space="preserve">. </w:t>
      </w:r>
      <w:proofErr w:type="gramStart"/>
      <w:r w:rsidRPr="00C70040">
        <w:rPr>
          <w:rFonts w:ascii="Calibri" w:hAnsi="Calibri" w:cs="Calibri"/>
          <w:sz w:val="24"/>
          <w:szCs w:val="24"/>
        </w:rPr>
        <w:t>limited</w:t>
      </w:r>
      <w:proofErr w:type="gramEnd"/>
      <w:r w:rsidRPr="00C70040">
        <w:rPr>
          <w:rFonts w:ascii="Calibri" w:hAnsi="Calibri" w:cs="Calibri"/>
          <w:sz w:val="24"/>
          <w:szCs w:val="24"/>
        </w:rPr>
        <w:t xml:space="preserve"> to Publication Types (Article).</w:t>
      </w:r>
    </w:p>
    <w:p w14:paraId="32A3307C" w14:textId="77777777" w:rsidR="00523ADA" w:rsidRPr="00C70040" w:rsidRDefault="00523ADA">
      <w:pPr>
        <w:rPr>
          <w:rFonts w:ascii="Calibri" w:hAnsi="Calibri" w:cs="Calibri"/>
        </w:rPr>
      </w:pPr>
    </w:p>
    <w:sectPr w:rsidR="00523ADA" w:rsidRPr="00C70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71A3261" w16cex:dateUtc="2025-09-18T23:22:00Z">
    <w16cex:extLst>
      <w16:ext w16:uri="{CE6994B0-6A32-4C9F-8C6B-6E91EDA988CE}">
        <cr:reactions xmlns:cr="http://schemas.microsoft.com/office/comments/2020/reactions">
          <cr:reaction reactionType="1">
            <cr:reactionInfo dateUtc="2025-09-24T05:08:36.461Z">
              <cr:user userId="S::eva.farragher@health.nsw.gov.au::5af4dc6e-fca7-4fc6-ac70-c0d9393521e0" userProvider="AD" userName="Eva Farragher (Hunter New England LHD)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CB60159" w16cid:durableId="071A326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Deja Vu Sans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040"/>
    <w:rsid w:val="002B06BF"/>
    <w:rsid w:val="00523ADA"/>
    <w:rsid w:val="00656041"/>
    <w:rsid w:val="007B4C85"/>
    <w:rsid w:val="008A41B5"/>
    <w:rsid w:val="00BF4983"/>
    <w:rsid w:val="00C70040"/>
    <w:rsid w:val="00D8665D"/>
    <w:rsid w:val="00DA728B"/>
    <w:rsid w:val="00DB5144"/>
    <w:rsid w:val="00E84FCF"/>
    <w:rsid w:val="00FD061C"/>
    <w:rsid w:val="4D33F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A80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040"/>
  </w:style>
  <w:style w:type="paragraph" w:styleId="Heading1">
    <w:name w:val="heading 1"/>
    <w:basedOn w:val="Normal"/>
    <w:next w:val="Normal"/>
    <w:link w:val="Heading1Char"/>
    <w:uiPriority w:val="9"/>
    <w:qFormat/>
    <w:rsid w:val="00C70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0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D0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61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61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061C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FD061C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C8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A728B"/>
    <w:pPr>
      <w:autoSpaceDE w:val="0"/>
      <w:autoSpaceDN w:val="0"/>
      <w:adjustRightInd w:val="0"/>
      <w:spacing w:after="0" w:line="240" w:lineRule="auto"/>
    </w:pPr>
    <w:rPr>
      <w:rFonts w:ascii="DejaVu Sans" w:hAnsi="DejaVu Sans" w:cs="DejaVu Sans"/>
      <w:color w:val="000000"/>
      <w:kern w:val="0"/>
      <w:sz w:val="24"/>
      <w:szCs w:val="24"/>
      <w:lang w:val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040"/>
  </w:style>
  <w:style w:type="paragraph" w:styleId="Heading1">
    <w:name w:val="heading 1"/>
    <w:basedOn w:val="Normal"/>
    <w:next w:val="Normal"/>
    <w:link w:val="Heading1Char"/>
    <w:uiPriority w:val="9"/>
    <w:qFormat/>
    <w:rsid w:val="00C70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0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D0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61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61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061C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FD061C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C8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A728B"/>
    <w:pPr>
      <w:autoSpaceDE w:val="0"/>
      <w:autoSpaceDN w:val="0"/>
      <w:adjustRightInd w:val="0"/>
      <w:spacing w:after="0" w:line="240" w:lineRule="auto"/>
    </w:pPr>
    <w:rPr>
      <w:rFonts w:ascii="DejaVu Sans" w:hAnsi="DejaVu Sans" w:cs="DejaVu Sans"/>
      <w:color w:val="000000"/>
      <w:kern w:val="0"/>
      <w:sz w:val="24"/>
      <w:szCs w:val="24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5" Type="http://schemas.microsoft.com/office/2019/05/relationships/documenttasks" Target="documenttasks/documenttasks1.xml"/><Relationship Id="rId4" Type="http://schemas.openxmlformats.org/officeDocument/2006/relationships/styles" Target="styl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documenttasks/documenttasks1.xml><?xml version="1.0" encoding="utf-8"?>
<t:Tasks xmlns:t="http://schemas.microsoft.com/office/tasks/2019/documenttasks" xmlns:oel="http://schemas.microsoft.com/office/2019/extlst">
  <t:Task id="{EDD68C14-D74B-48E9-BB77-1CD9B894B22E}">
    <t:Anchor>
      <t:Comment id="119157345"/>
    </t:Anchor>
    <t:History>
      <t:Event id="{C9582A15-E1DC-4E2B-95B9-8E0CFE892F81}" time="2025-09-18T23:22:06.23Z">
        <t:Attribution userId="S::Carly.Mallise@health.nsw.gov.au::f553e308-9cff-45b2-91fc-16c30f6f8912" userProvider="AD" userName="Carly Mallise (Hunter New England LHD)"/>
        <t:Anchor>
          <t:Comment id="119157345"/>
        </t:Anchor>
        <t:Create/>
      </t:Event>
      <t:Event id="{81F98AF3-138A-408C-842B-482BFB5398EA}" time="2025-09-18T23:22:06.23Z">
        <t:Attribution userId="S::Carly.Mallise@health.nsw.gov.au::f553e308-9cff-45b2-91fc-16c30f6f8912" userProvider="AD" userName="Carly Mallise (Hunter New England LHD)"/>
        <t:Anchor>
          <t:Comment id="119157345"/>
        </t:Anchor>
        <t:Assign userId="S::Eva.Farragher@health.nsw.gov.au::5af4dc6e-fca7-4fc6-ac70-c0d9393521e0" userProvider="AD" userName="Eva Farragher (Hunter New England LHD)"/>
      </t:Event>
      <t:Event id="{081084D2-BE2A-4E99-A1B2-E724E8A7EDAC}" time="2025-09-18T23:22:06.23Z">
        <t:Attribution userId="S::Carly.Mallise@health.nsw.gov.au::f553e308-9cff-45b2-91fc-16c30f6f8912" userProvider="AD" userName="Carly Mallise (Hunter New England LHD)"/>
        <t:Anchor>
          <t:Comment id="119157345"/>
        </t:Anchor>
        <t:SetTitle title="@Eva Farragher (Hunter New England LHD) If you copied from this doc, then it is correct ☺️ Search Terms FINAL.pdf "/>
      </t:Event>
      <t:Event id="{5DC772B4-825C-4F6B-8072-C51458652F7D}" time="2025-09-24T05:08:38.525Z">
        <t:Attribution userId="S::eva.farragher@health.nsw.gov.au::5af4dc6e-fca7-4fc6-ac70-c0d9393521e0" userProvider="AD" userName="Eva Farragher (Hunter New England LHD)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ED39C67A794D488A6AFFF16E82F911" ma:contentTypeVersion="14" ma:contentTypeDescription="Create a new document." ma:contentTypeScope="" ma:versionID="d4cb438136380fa4e8177038c0b87b85">
  <xsd:schema xmlns:xsd="http://www.w3.org/2001/XMLSchema" xmlns:xs="http://www.w3.org/2001/XMLSchema" xmlns:p="http://schemas.microsoft.com/office/2006/metadata/properties" xmlns:ns2="ee643022-ae05-47fb-8b33-930dbb8ca11e" xmlns:ns3="f7e3e66e-2300-453c-b90f-6877838dcade" targetNamespace="http://schemas.microsoft.com/office/2006/metadata/properties" ma:root="true" ma:fieldsID="6d66b184f7cfa4aa8a6094fde0c791b1" ns2:_="" ns3:_="">
    <xsd:import namespace="ee643022-ae05-47fb-8b33-930dbb8ca11e"/>
    <xsd:import namespace="f7e3e66e-2300-453c-b90f-6877838dcad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643022-ae05-47fb-8b33-930dbb8ca1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e3e66e-2300-453c-b90f-6877838dc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e3e66e-2300-453c-b90f-6877838dcad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6281D1-5B60-469A-9629-0FDFFBEF02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643022-ae05-47fb-8b33-930dbb8ca11e"/>
    <ds:schemaRef ds:uri="f7e3e66e-2300-453c-b90f-6877838dca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542684-27F3-47E1-A8CC-DEE85EE8FC2B}">
  <ds:schemaRefs>
    <ds:schemaRef ds:uri="f7e3e66e-2300-453c-b90f-6877838dcade"/>
    <ds:schemaRef ds:uri="http://schemas.microsoft.com/office/2006/documentManagement/types"/>
    <ds:schemaRef ds:uri="http://purl.org/dc/dcmitype/"/>
    <ds:schemaRef ds:uri="http://purl.org/dc/terms/"/>
    <ds:schemaRef ds:uri="http://purl.org/dc/elements/1.1/"/>
    <ds:schemaRef ds:uri="ee643022-ae05-47fb-8b33-930dbb8ca11e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E54E158-49B9-4F91-83D7-2A5F7F80DB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arragher (Hunter New England LHD)</dc:creator>
  <cp:lastModifiedBy>Diana Rose Orellana</cp:lastModifiedBy>
  <cp:revision>2</cp:revision>
  <dcterms:created xsi:type="dcterms:W3CDTF">2026-03-04T04:46:00Z</dcterms:created>
  <dcterms:modified xsi:type="dcterms:W3CDTF">2026-03-04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09-18T02:46:11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50e69605-07ce-4ad6-9025-539106c1bf24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  <property fmtid="{D5CDD505-2E9C-101B-9397-08002B2CF9AE}" pid="10" name="ContentTypeId">
    <vt:lpwstr>0x010100DFED39C67A794D488A6AFFF16E82F911</vt:lpwstr>
  </property>
  <property fmtid="{D5CDD505-2E9C-101B-9397-08002B2CF9AE}" pid="11" name="MediaServiceImageTags">
    <vt:lpwstr/>
  </property>
</Properties>
</file>